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3A9F5" w14:textId="3AFF96D3" w:rsidR="00A17B31" w:rsidRPr="00224412" w:rsidRDefault="00A17B31" w:rsidP="00A17B3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Pr="002244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: Count and percentages distribution of all female murder cases in the police system by mortuary strata </w:t>
      </w:r>
    </w:p>
    <w:tbl>
      <w:tblPr>
        <w:tblW w:w="11922" w:type="dxa"/>
        <w:tblLook w:val="04A0" w:firstRow="1" w:lastRow="0" w:firstColumn="1" w:lastColumn="0" w:noHBand="0" w:noVBand="1"/>
      </w:tblPr>
      <w:tblGrid>
        <w:gridCol w:w="1564"/>
        <w:gridCol w:w="1486"/>
        <w:gridCol w:w="1620"/>
        <w:gridCol w:w="1890"/>
        <w:gridCol w:w="1854"/>
        <w:gridCol w:w="1656"/>
        <w:gridCol w:w="1852"/>
      </w:tblGrid>
      <w:tr w:rsidR="00A17B31" w:rsidRPr="009814FB" w14:paraId="0F132B21" w14:textId="77777777" w:rsidTr="00901330">
        <w:trPr>
          <w:trHeight w:val="300"/>
        </w:trPr>
        <w:tc>
          <w:tcPr>
            <w:tcW w:w="15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BD0E8" w14:textId="77777777" w:rsidR="00A17B31" w:rsidRPr="009814FB" w:rsidRDefault="00A17B31" w:rsidP="0090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3EA10E6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99*</w:t>
            </w:r>
          </w:p>
        </w:tc>
        <w:tc>
          <w:tcPr>
            <w:tcW w:w="37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05971F60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9</w:t>
            </w:r>
          </w:p>
        </w:tc>
        <w:tc>
          <w:tcPr>
            <w:tcW w:w="35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119B54DC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</w:t>
            </w:r>
          </w:p>
        </w:tc>
      </w:tr>
      <w:tr w:rsidR="00A17B31" w:rsidRPr="009814FB" w14:paraId="00E0791A" w14:textId="77777777" w:rsidTr="00901330">
        <w:trPr>
          <w:trHeight w:val="300"/>
        </w:trPr>
        <w:tc>
          <w:tcPr>
            <w:tcW w:w="1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A5518" w14:textId="77777777" w:rsidR="00A17B31" w:rsidRPr="009814FB" w:rsidRDefault="00A17B31" w:rsidP="0090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rtuary strata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4F7E32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All female murder cases identifi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BA8FD09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Police data avail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‡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D0016F0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All female murder cases identifi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677CD8C4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Police data avail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‡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B94C067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All female murder cases identifi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4A60A28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Police data avail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‡</w:t>
            </w:r>
          </w:p>
        </w:tc>
      </w:tr>
      <w:tr w:rsidR="00A17B31" w:rsidRPr="009814FB" w14:paraId="15747C2B" w14:textId="77777777" w:rsidTr="00901330">
        <w:trPr>
          <w:trHeight w:val="300"/>
        </w:trPr>
        <w:tc>
          <w:tcPr>
            <w:tcW w:w="1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28262" w14:textId="77777777" w:rsidR="00A17B31" w:rsidRPr="009814FB" w:rsidRDefault="00A17B31" w:rsidP="0090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all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5A0BC54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1393 (36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2658F79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 1173 (84.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D3DEE33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770 (32.6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6BE7DAD0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 765 (99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8C257EC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628 (26.1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2B3C40A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 567 (90.3%)</w:t>
            </w:r>
          </w:p>
        </w:tc>
      </w:tr>
      <w:tr w:rsidR="00A17B31" w:rsidRPr="009814FB" w14:paraId="1DF37A3A" w14:textId="77777777" w:rsidTr="00901330">
        <w:trPr>
          <w:trHeight w:val="300"/>
        </w:trPr>
        <w:tc>
          <w:tcPr>
            <w:tcW w:w="1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C2A81" w14:textId="77777777" w:rsidR="00A17B31" w:rsidRPr="009814FB" w:rsidRDefault="00A17B31" w:rsidP="0090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um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876923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836 (22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CD92820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 789 (94.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1E5273F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935 (39.6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F1F6AA3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 918 (98.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34AC562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773 (32.1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6831617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 666 (86.2%)</w:t>
            </w:r>
          </w:p>
        </w:tc>
      </w:tr>
      <w:tr w:rsidR="00A17B31" w:rsidRPr="009814FB" w14:paraId="6B44D9A5" w14:textId="77777777" w:rsidTr="00901330">
        <w:trPr>
          <w:trHeight w:val="300"/>
        </w:trPr>
        <w:tc>
          <w:tcPr>
            <w:tcW w:w="1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BEF1" w14:textId="77777777" w:rsidR="00A17B31" w:rsidRPr="009814FB" w:rsidRDefault="00A17B31" w:rsidP="0090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rg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B3DDC0B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 xml:space="preserve">1564 (41.2%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F2F908D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 1329 (85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EC9431F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659 (27.9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2A20C432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 642 (97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6137407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 xml:space="preserve">1006 (41.8%) 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356FD6B" w14:textId="77777777" w:rsidR="00A17B31" w:rsidRPr="009814FB" w:rsidRDefault="00A17B31" w:rsidP="00901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 xml:space="preserve"> 795 (76.0%) </w:t>
            </w:r>
          </w:p>
        </w:tc>
      </w:tr>
      <w:tr w:rsidR="00A17B31" w:rsidRPr="009814FB" w14:paraId="3A9E0F1C" w14:textId="77777777" w:rsidTr="00901330">
        <w:trPr>
          <w:trHeight w:val="300"/>
        </w:trPr>
        <w:tc>
          <w:tcPr>
            <w:tcW w:w="1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5E7ECF" w14:textId="77777777" w:rsidR="00A17B31" w:rsidRPr="009814FB" w:rsidRDefault="00A17B31" w:rsidP="0090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333AC63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068F5A1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9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86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5A40D04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6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1940FAC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8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829FC52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0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DC1B087" w14:textId="77777777" w:rsidR="00A17B31" w:rsidRPr="009814FB" w:rsidRDefault="00A17B31" w:rsidP="0090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81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84.3%)</w:t>
            </w:r>
          </w:p>
        </w:tc>
      </w:tr>
      <w:tr w:rsidR="00A17B31" w:rsidRPr="009814FB" w14:paraId="16F6372E" w14:textId="77777777" w:rsidTr="00901330">
        <w:trPr>
          <w:trHeight w:val="300"/>
        </w:trPr>
        <w:tc>
          <w:tcPr>
            <w:tcW w:w="1192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B68228" w14:textId="77777777" w:rsidR="00A17B31" w:rsidRDefault="00A17B31" w:rsidP="0090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14FB">
              <w:rPr>
                <w:rFonts w:ascii="Times New Roman" w:eastAsia="Times New Roman" w:hAnsi="Times New Roman" w:cs="Times New Roman"/>
                <w:color w:val="000000"/>
              </w:rPr>
              <w:t>*1999: 3292/3296 cases in police system are available by mortuary strata.</w:t>
            </w:r>
          </w:p>
          <w:p w14:paraId="60AC2254" w14:textId="77777777" w:rsidR="00A17B31" w:rsidRDefault="00A17B31" w:rsidP="0090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† Percentage of murder cases across mortuary size</w:t>
            </w:r>
          </w:p>
          <w:p w14:paraId="46ADDCA3" w14:textId="77777777" w:rsidR="00A17B31" w:rsidRPr="009814FB" w:rsidRDefault="00A17B31" w:rsidP="0090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‡ Percentage of the female murder cases identified in each mortuary strata</w:t>
            </w:r>
          </w:p>
        </w:tc>
      </w:tr>
    </w:tbl>
    <w:p w14:paraId="30E1D419" w14:textId="3C43E0D2" w:rsidR="00F67CBD" w:rsidRPr="00A17B31" w:rsidRDefault="00F67CBD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67CBD" w:rsidRPr="00A17B31" w:rsidSect="00A17B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31"/>
    <w:rsid w:val="00795937"/>
    <w:rsid w:val="00A17B31"/>
    <w:rsid w:val="00F67CBD"/>
    <w:rsid w:val="00FE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23165"/>
  <w15:chartTrackingRefBased/>
  <w15:docId w15:val="{228F83DB-DAAD-4A96-8385-C3C7D20B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ah Abrahams | SAMRC</dc:creator>
  <cp:keywords/>
  <dc:description/>
  <cp:lastModifiedBy>Naeemah Abrahams | SAMRC</cp:lastModifiedBy>
  <cp:revision>1</cp:revision>
  <dcterms:created xsi:type="dcterms:W3CDTF">2023-11-17T19:53:00Z</dcterms:created>
  <dcterms:modified xsi:type="dcterms:W3CDTF">2023-11-17T19:54:00Z</dcterms:modified>
</cp:coreProperties>
</file>